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6503" w:rsidRDefault="00E738E1">
      <w:pPr>
        <w:widowControl/>
        <w:shd w:val="clear" w:color="auto" w:fill="FFFFFF"/>
        <w:spacing w:before="100" w:beforeAutospacing="1" w:after="100" w:afterAutospacing="1" w:line="306" w:lineRule="atLeast"/>
        <w:textAlignment w:val="baseline"/>
        <w:outlineLvl w:val="3"/>
        <w:rPr>
          <w:rFonts w:ascii="Source Sans Pro" w:eastAsia="新細明體" w:hAnsi="Source Sans Pro" w:cs="新細明體"/>
          <w:b/>
          <w:bCs/>
          <w:color w:val="2A2A2A"/>
          <w:kern w:val="0"/>
          <w:szCs w:val="24"/>
        </w:rPr>
      </w:pPr>
      <w:r>
        <w:rPr>
          <w:rFonts w:ascii="Times New Roman" w:eastAsia="標楷體" w:hAnsi="Times New Roman" w:cs="Times New Roman"/>
        </w:rPr>
        <w:t>S2 Table. Characteristics of recruited studies</w:t>
      </w:r>
    </w:p>
    <w:tbl>
      <w:tblPr>
        <w:tblStyle w:val="41"/>
        <w:tblW w:w="15309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984"/>
        <w:gridCol w:w="1560"/>
        <w:gridCol w:w="1559"/>
        <w:gridCol w:w="2551"/>
        <w:gridCol w:w="1843"/>
        <w:gridCol w:w="2268"/>
        <w:gridCol w:w="1559"/>
      </w:tblGrid>
      <w:tr w:rsidR="00176503" w:rsidRPr="00042F15" w:rsidTr="00176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71115803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  <w:p w:rsidR="00176503" w:rsidRPr="00042F15" w:rsidRDefault="00E738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Country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18"/>
                <w:szCs w:val="20"/>
              </w:rPr>
              <w:t>Sett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dical status</w:t>
            </w:r>
          </w:p>
          <w:p w:rsidR="00176503" w:rsidRPr="00042F15" w:rsidRDefault="00A84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and s</w:t>
            </w:r>
            <w:r w:rsidR="00E738E1" w:rsidRPr="00042F15">
              <w:rPr>
                <w:rFonts w:ascii="Times New Roman" w:hAnsi="Times New Roman" w:cs="Times New Roman"/>
                <w:sz w:val="20"/>
                <w:szCs w:val="20"/>
              </w:rPr>
              <w:t>edation condi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:rsidR="00176503" w:rsidRPr="00042F15" w:rsidRDefault="00E738E1">
            <w:pPr>
              <w:ind w:rightChars="-32" w:right="-7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 (SD)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</w:p>
          <w:p w:rsidR="00176503" w:rsidRPr="00042F15" w:rsidRDefault="00E73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dian (IQR</w:t>
            </w:r>
            <w:r w:rsidRPr="00042F15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umber of subjec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ind w:leftChars="-14" w:left="-6" w:hangingChars="14" w:hanging="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  <w:p w:rsidR="00176503" w:rsidRPr="00042F15" w:rsidRDefault="00E738E1">
            <w:pPr>
              <w:ind w:leftChars="-14" w:left="-6" w:hangingChars="14" w:hanging="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ind w:leftChars="-14" w:left="-6" w:rightChars="11" w:right="26" w:hangingChars="14" w:hanging="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tudy findings</w:t>
            </w:r>
          </w:p>
          <w:p w:rsidR="00176503" w:rsidRPr="00042F15" w:rsidRDefault="00E738E1">
            <w:pPr>
              <w:ind w:rightChars="-32" w:right="-7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 ± SD</w:t>
            </w:r>
            <w:r w:rsidRPr="00042F1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176503" w:rsidRPr="00042F15" w:rsidRDefault="00E738E1">
            <w:pPr>
              <w:ind w:leftChars="-14" w:left="-6" w:hangingChars="14" w:hanging="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</w:tr>
      <w:tr w:rsidR="00176503" w:rsidRPr="00042F15" w:rsidTr="00176503">
        <w:trPr>
          <w:trHeight w:val="2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Brummel, 2013 (Americ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CU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CU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ardiac diseases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Medical conditions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6D1231" w:rsidRPr="00042F15" w:rsidRDefault="006D123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Controlling patients to keep RASS -1 ~ +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ind w:rightChars="-32" w:right="-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 1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76503" w:rsidRPr="00042F15" w:rsidRDefault="00E738E1">
            <w:pPr>
              <w:ind w:rightChars="-32" w:right="-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 (51–69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 2: </w:t>
            </w: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 (48–67)</w:t>
            </w:r>
          </w:p>
          <w:p w:rsidR="00176503" w:rsidRPr="00042F15" w:rsidRDefault="00E738E1">
            <w:pPr>
              <w:ind w:rightChars="-32" w:right="-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76503" w:rsidRPr="00042F15" w:rsidRDefault="00E738E1">
            <w:pPr>
              <w:ind w:rightChars="-32" w:right="-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 (54–6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ind w:rightChars="-32" w:right="-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 1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 2: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ulti-componen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 1 (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time/day; daily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 2 (PM + CT)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: 1 time/day; daily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T: 20 mins/time; 2 times/day; dail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–2 times/wee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-free day during the first 30 days of hospital sta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ind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ind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1: </w:t>
            </w:r>
          </w:p>
          <w:p w:rsidR="00176503" w:rsidRPr="00042F15" w:rsidRDefault="00E738E1">
            <w:pPr>
              <w:ind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7.1 (1.7-28.7)</w:t>
            </w:r>
          </w:p>
          <w:p w:rsidR="00176503" w:rsidRPr="00042F15" w:rsidRDefault="00E738E1">
            <w:pPr>
              <w:ind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2: </w:t>
            </w:r>
          </w:p>
          <w:p w:rsidR="00176503" w:rsidRPr="00042F15" w:rsidRDefault="00E738E1">
            <w:pPr>
              <w:ind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5.3 (0.0-28.9)</w:t>
            </w:r>
          </w:p>
          <w:p w:rsidR="00176503" w:rsidRPr="00042F15" w:rsidRDefault="00E738E1">
            <w:pPr>
              <w:ind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ind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7.4 (0.0-29.2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der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Brazil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Bed-ridden elderly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Respiratory diseases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  <w:p w:rsidR="006D1231" w:rsidRPr="00042F15" w:rsidRDefault="006D1231" w:rsidP="006D123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6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T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Breathing exerc</w:t>
            </w:r>
            <w:bookmarkStart w:id="1" w:name="_GoBack"/>
            <w:bookmarkEnd w:id="1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se: 5 mins/time; 2 times/day; daily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T (Positioning + ROM exercise): 15 min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T (Positioning + ROM exercise): 15 min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2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  <w:p w:rsidR="00176503" w:rsidRPr="00042F15" w:rsidRDefault="00E738E1">
            <w:pPr>
              <w:pStyle w:val="1"/>
              <w:numPr>
                <w:ilvl w:val="0"/>
                <w:numId w:val="2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3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 11/14</w:t>
            </w:r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: 8/14</w:t>
            </w:r>
          </w:p>
          <w:p w:rsidR="00176503" w:rsidRPr="00042F15" w:rsidRDefault="00E738E1">
            <w:pPr>
              <w:pStyle w:val="1"/>
              <w:numPr>
                <w:ilvl w:val="0"/>
                <w:numId w:val="3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3.64 </w:t>
            </w:r>
            <w:r w:rsidRPr="00042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0)</w:t>
            </w:r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5.36 </w:t>
            </w:r>
            <w:r w:rsidRPr="00042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2" w:name="_Hlk86495686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hang, 2011</w:t>
            </w:r>
          </w:p>
          <w:bookmarkEnd w:id="2"/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Taiwan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  <w:p w:rsidR="006D1231" w:rsidRPr="00042F15" w:rsidRDefault="006D1231" w:rsidP="006D123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6D1231" w:rsidP="006D123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5.3 </w:t>
            </w:r>
            <w:r w:rsidRPr="00042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1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6.9 </w:t>
            </w:r>
            <w:r w:rsidRPr="00042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0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PT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PT with sitting position: 30-120 mins/time; 1 time/day;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3 times/week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Usual care in supine or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emirecumbent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position 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4"/>
              </w:numPr>
              <w:ind w:leftChars="0" w:left="174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  <w:p w:rsidR="00176503" w:rsidRPr="00042F15" w:rsidRDefault="00E738E1">
            <w:pPr>
              <w:pStyle w:val="1"/>
              <w:numPr>
                <w:ilvl w:val="0"/>
                <w:numId w:val="4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  <w:p w:rsidR="00176503" w:rsidRPr="00042F15" w:rsidRDefault="00E738E1">
            <w:pPr>
              <w:pStyle w:val="1"/>
              <w:numPr>
                <w:ilvl w:val="0"/>
                <w:numId w:val="4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-intubation rate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5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6.4 </w:t>
            </w:r>
            <w:r w:rsidRPr="00042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4.0)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042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5.3)</w:t>
            </w:r>
          </w:p>
          <w:p w:rsidR="00176503" w:rsidRPr="00042F15" w:rsidRDefault="00E738E1">
            <w:pPr>
              <w:pStyle w:val="1"/>
              <w:numPr>
                <w:ilvl w:val="0"/>
                <w:numId w:val="5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S</w:t>
            </w:r>
          </w:p>
          <w:p w:rsidR="00176503" w:rsidRPr="00042F15" w:rsidRDefault="00E738E1">
            <w:pPr>
              <w:pStyle w:val="1"/>
              <w:ind w:leftChars="0" w:left="144" w:rightChars="25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</w:t>
            </w:r>
          </w:p>
          <w:p w:rsidR="00176503" w:rsidRPr="00042F15" w:rsidRDefault="00E738E1">
            <w:pPr>
              <w:pStyle w:val="1"/>
              <w:ind w:leftChars="0" w:left="144" w:rightChars="25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15/18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: 13/16</w:t>
            </w:r>
          </w:p>
          <w:p w:rsidR="00176503" w:rsidRPr="00042F15" w:rsidRDefault="00E738E1">
            <w:pPr>
              <w:pStyle w:val="1"/>
              <w:numPr>
                <w:ilvl w:val="0"/>
                <w:numId w:val="5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 2/18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: 1/16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ntas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Brazil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rdiac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dical conditions</w:t>
            </w:r>
          </w:p>
          <w:p w:rsidR="006D1231" w:rsidRPr="00042F15" w:rsidRDefault="006D1231" w:rsidP="006D123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Starting interventions after sedatives were withdraw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9.07 (15.22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0.43 (20.45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F15">
              <w:rPr>
                <w:rFonts w:ascii="Times New Roman" w:eastAsia="新細明體" w:hAnsi="Times New Roman" w:cs="Times New Roman"/>
                <w:sz w:val="20"/>
                <w:szCs w:val="20"/>
              </w:rPr>
              <w:t>14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ulti-component (CPT + EPT)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  <w:p w:rsidR="00176503" w:rsidRPr="00042F15" w:rsidRDefault="00E738E1">
            <w:pPr>
              <w:pStyle w:val="1"/>
              <w:ind w:leftChars="70" w:left="169" w:hang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assive: 4 limbs 10 times/set</w:t>
            </w:r>
          </w:p>
          <w:p w:rsidR="00176503" w:rsidRPr="00042F15" w:rsidRDefault="00E738E1">
            <w:pPr>
              <w:pStyle w:val="1"/>
              <w:ind w:leftChars="70" w:left="169" w:hang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20 mins; 2 times/day; 7 times/week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ycling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Balance training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5 times/week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Denehy, 2013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18"/>
                <w:szCs w:val="20"/>
              </w:rPr>
              <w:t>(Australi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rdiac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TTb5929f4c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6D1231" w:rsidRPr="00042F15" w:rsidRDefault="006D1231" w:rsidP="006D123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TTb5929f4c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Controlling patients to keep RASS -1 ~ +1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1.4 (15.9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0.1 (15.8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74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76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ulti-component (EPT + 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V: 15mins/day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Weaned: 2×15mins/day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uscle strengthening</w:t>
            </w:r>
          </w:p>
          <w:p w:rsidR="00176503" w:rsidRPr="00042F15" w:rsidRDefault="00E738E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Target Modified Borg Scale score 3 to 5 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-component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CPT + PM)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care: daily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: daily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6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  <w:p w:rsidR="00176503" w:rsidRPr="00042F15" w:rsidRDefault="00E738E1">
            <w:pPr>
              <w:pStyle w:val="1"/>
              <w:numPr>
                <w:ilvl w:val="0"/>
                <w:numId w:val="6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rate at day 5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7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105.0 (52.0-216.5)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98.0 (47.5-160.5)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  <w:p w:rsidR="00176503" w:rsidRPr="00042F15" w:rsidRDefault="00E738E1">
            <w:pPr>
              <w:pStyle w:val="1"/>
              <w:numPr>
                <w:ilvl w:val="0"/>
                <w:numId w:val="7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 41/74</w:t>
            </w:r>
          </w:p>
          <w:p w:rsidR="00176503" w:rsidRPr="00042F15" w:rsidRDefault="00E738E1">
            <w:pPr>
              <w:pStyle w:val="1"/>
              <w:ind w:leftChars="0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/76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ng, 2014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Chin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dical conditions</w:t>
            </w:r>
          </w:p>
          <w:p w:rsidR="006D1231" w:rsidRPr="00042F15" w:rsidRDefault="006D1231" w:rsidP="006D123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Sedation interruption for 2 hours before training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5.3 (16.1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5.5 (16.2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30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30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 times/day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edical Tx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.1)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.8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Dong, 2016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Chin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ABG</w:t>
            </w:r>
          </w:p>
          <w:p w:rsidR="006D1231" w:rsidRPr="00042F15" w:rsidRDefault="006D1231" w:rsidP="006D123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Sedation interruption for 2 hours before training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2.6 (12.8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0.2 (15.1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53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53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 times/day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edical Tx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3.3)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4.1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Dong, 2021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Chin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6D1231" w:rsidRPr="00042F15" w:rsidRDefault="006D1231" w:rsidP="006D123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9.05 (17.61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4.44 (14.72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39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41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 time/day; daily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edical Tx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8"/>
              </w:numPr>
              <w:ind w:leftChars="0" w:left="179" w:hanging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 (Tracheotomy or Endotracheal intubation)</w:t>
            </w:r>
          </w:p>
          <w:p w:rsidR="00176503" w:rsidRPr="00042F15" w:rsidRDefault="00E738E1">
            <w:pPr>
              <w:pStyle w:val="1"/>
              <w:numPr>
                <w:ilvl w:val="0"/>
                <w:numId w:val="8"/>
              </w:numPr>
              <w:ind w:leftChars="0" w:left="179" w:hanging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ubation duration (Only endotracheal intubation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9"/>
              </w:numPr>
              <w:ind w:leftChars="0" w:left="180" w:hangingChars="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7.49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.59)</w:t>
            </w:r>
          </w:p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9.41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5.32)</w:t>
            </w:r>
          </w:p>
          <w:p w:rsidR="00176503" w:rsidRPr="00042F15" w:rsidRDefault="00E738E1">
            <w:pPr>
              <w:pStyle w:val="1"/>
              <w:numPr>
                <w:ilvl w:val="0"/>
                <w:numId w:val="9"/>
              </w:numPr>
              <w:ind w:leftChars="0" w:left="180" w:hangingChars="9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8.31 (2.80)</w:t>
            </w:r>
          </w:p>
          <w:p w:rsidR="00176503" w:rsidRPr="00042F15" w:rsidRDefault="00E738E1">
            <w:pPr>
              <w:ind w:left="200" w:hangingChars="100" w:hanging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ind w:left="200" w:hangingChars="100" w:hanging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0.37 (5.32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3" w:name="_Hlk86490198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Fischer, 2016</w:t>
            </w:r>
          </w:p>
          <w:bookmarkEnd w:id="3"/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Austri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Patients s/p cardiothoracic surgery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Valve reconstruction or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lacement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BG</w:t>
            </w:r>
          </w:p>
          <w:p w:rsidR="006D1231" w:rsidRPr="00042F15" w:rsidRDefault="006D1231" w:rsidP="006D1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Providing average dosage of sedatives among patients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3.3 (15.5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9.7 (13.1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F15">
              <w:rPr>
                <w:rFonts w:ascii="Times New Roman" w:eastAsia="新細明體" w:hAnsi="Times New Roman" w:cs="Times New Roman"/>
                <w:sz w:val="20"/>
                <w:szCs w:val="20"/>
              </w:rPr>
              <w:t>27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27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NMES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30 min/time; 2 times/day (&lt;14 days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Highest tolerable intensity just below the pain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reshold; Biphasic rectangular pulses of 0.4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pulse duration at 66 Hz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The duty cycle was 3.5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 on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and 4.5 s off, ramping up and down were both set at 0.5 s Dual Snap (5 × 10 cm and 5 × 5 cm) electrodes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Usual care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Sham NMES: same frequency as intervention group but no electrical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imulation</w:t>
            </w:r>
          </w:p>
          <w:p w:rsidR="00176503" w:rsidRPr="00042F15" w:rsidRDefault="00176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-6" w:rightChars="37" w:right="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pStyle w:val="1"/>
              <w:ind w:leftChars="0" w:left="-6" w:rightChars="37" w:right="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 (1-7)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 (1-15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Kho, 2015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Americ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F94240" w:rsidRPr="00042F15" w:rsidRDefault="00E738E1" w:rsidP="00F94240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dical conditions</w:t>
            </w:r>
          </w:p>
          <w:p w:rsidR="00F94240" w:rsidRPr="00042F15" w:rsidRDefault="00F94240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F94240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A</w:t>
            </w:r>
            <w:r w:rsidR="00E738E1"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verage score of RA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: -1.8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: -1.1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S between groups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4 (16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6 (18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  <w:r w:rsidRPr="00042F15">
              <w:rPr>
                <w:rFonts w:ascii="Times New Roman" w:eastAsia="新細明體" w:hAnsi="Times New Roman" w:cs="Times New Roman"/>
                <w:sz w:val="20"/>
                <w:szCs w:val="20"/>
              </w:rPr>
              <w:t>→16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ulti-component (PM +NMES)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MES: 60 mins/day </w:t>
            </w: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Quadriceps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: pulse duration was 400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μs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with on-time of 5 s and off-time of 10 s </w:t>
            </w:r>
          </w:p>
          <w:p w:rsidR="00176503" w:rsidRPr="00042F15" w:rsidRDefault="00E738E1">
            <w:pPr>
              <w:pStyle w:val="1"/>
              <w:ind w:leftChars="0" w:left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 and Gastrocnemius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: pulse duration was 250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μs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on-time 5 s and off-time 5 s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: NI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: NI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ham NMES: Same frequency as intervention group but no electrical stimulation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18)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15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Kurtoğlu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Turkey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PD</w:t>
            </w:r>
          </w:p>
          <w:p w:rsidR="00F94240" w:rsidRPr="00042F15" w:rsidRDefault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6.06 (13.86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9.93 (11.0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ulti-component (CPT + NMES)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AROM exercise: according to patients’ tolerance in early stage, 10min/day on following days for 4weeks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MES: 20 mins/day for 10 days </w:t>
            </w:r>
          </w:p>
          <w:p w:rsidR="00176503" w:rsidRPr="00042F15" w:rsidRDefault="00E738E1">
            <w:pPr>
              <w:pStyle w:val="1"/>
              <w:ind w:leftChars="0" w:left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plitude was switched between 20 and 25 mA, and wave frequency was 50 Hz Biphasic symmetrical waves with 6 s duration of contraction, 1.5 s of increase, and 0.75 s of decrease were used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P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AROM exercise: same frequency as intervention group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14.60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10.97)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18.13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11.08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16"/>
                <w:szCs w:val="20"/>
              </w:rPr>
              <w:t>McCaughey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18"/>
                <w:szCs w:val="20"/>
              </w:rPr>
              <w:t>(Australi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eurological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  <w:p w:rsidR="00F94240" w:rsidRPr="00042F15" w:rsidRDefault="00F94240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6.5 (38.0-75.0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1.0 (43.8-78.25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ES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30 mins; 2 times/day; 5 days/week (including first 5 days consecutively), until discharged from ICU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median 60mA [range 50–65mA], with frequency of 30Hz and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ulsewidth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of 350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ES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ame frequency as intervention group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0mA (sensory input without muscle contraction)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-6" w:rightChars="25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8/10 </w:t>
            </w:r>
          </w:p>
          <w:p w:rsidR="00176503" w:rsidRPr="00042F15" w:rsidRDefault="00E738E1">
            <w:pPr>
              <w:pStyle w:val="1"/>
              <w:ind w:leftChars="0" w:left="-6" w:rightChars="25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 w:rightChars="25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orris, 2016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Americ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dical conditions</w:t>
            </w:r>
          </w:p>
          <w:p w:rsidR="007610BD" w:rsidRPr="00042F15" w:rsidRDefault="007610BD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7610BD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Percentage of duration</w:t>
            </w:r>
            <w:r w:rsidR="00E738E1"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 xml:space="preserve"> with RASS score of 4 or 5</w:t>
            </w:r>
            <w:r w:rsidR="00A842C3"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 xml:space="preserve"> in ICU</w:t>
            </w:r>
          </w:p>
          <w:p w:rsidR="00176503" w:rsidRPr="00042F15" w:rsidRDefault="00E738E1" w:rsidP="00F94240">
            <w:pPr>
              <w:pStyle w:val="1"/>
              <w:numPr>
                <w:ilvl w:val="0"/>
                <w:numId w:val="1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18"/>
                <w:szCs w:val="20"/>
              </w:rPr>
              <w:t>Intervention: 14.6%</w:t>
            </w:r>
          </w:p>
          <w:p w:rsidR="00176503" w:rsidRPr="00042F15" w:rsidRDefault="00E738E1" w:rsidP="00F94240">
            <w:pPr>
              <w:pStyle w:val="1"/>
              <w:numPr>
                <w:ilvl w:val="0"/>
                <w:numId w:val="1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18"/>
                <w:szCs w:val="20"/>
              </w:rPr>
              <w:t>Control: 14.3%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S between groups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5 (17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8 </w:t>
            </w: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14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50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50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ulti-component (CPT + EPT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 times/day; daily until hospital discharge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ROM exercise: 5 repetitions for each upper and lower extremity joint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Muscle strengthening: 8 reps/set; 3 sets/day (start using tan colored Thera-Bands which exert 1.1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unds of force at 100% elongation)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Usual care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ceive routine care (PT could be ordered) and PT evaluations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Ventilator-free days during the first 28 days of hospital stay 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4 (19-26)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4 (20-26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oss, 2016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Americ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Respiratory Failure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F94240" w:rsidRPr="00042F15" w:rsidRDefault="00F94240" w:rsidP="00F94240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Providing average dosage of sedatives among patients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6 (14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49 (15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59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61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-component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CPT + EPT +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30 mins/day, 7 days/week (up to 28 days)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OM exercise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uscle strengthening: 6-8 reps/set; 3 sets/day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-component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CPT + 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3 days/week (up to 28 days)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ROM exercise: 10 mins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: 10 mins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10 (7-18)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0 (7-19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ava, 1998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Italy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PD</w:t>
            </w:r>
          </w:p>
          <w:p w:rsidR="00F94240" w:rsidRPr="00042F15" w:rsidRDefault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5 (6.90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7 (9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-component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CPT + EPT + 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30-45 mins/time; 2 times/day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Breathing exercise: Threshold device: at target pressure of 50% of MIP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Muscle strengthening 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rdiopulmonary exercise</w:t>
            </w:r>
          </w:p>
          <w:p w:rsidR="00176503" w:rsidRPr="00042F15" w:rsidRDefault="00E738E1">
            <w:pPr>
              <w:pStyle w:val="1"/>
              <w:ind w:leftChars="0" w:left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ycling: 20 mins</w:t>
            </w:r>
          </w:p>
          <w:p w:rsidR="00176503" w:rsidRPr="00042F15" w:rsidRDefault="00E738E1">
            <w:pPr>
              <w:pStyle w:val="1"/>
              <w:ind w:leftChars="0" w:left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limb flight of 25 stairs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5 times</w:t>
            </w:r>
          </w:p>
          <w:p w:rsidR="00176503" w:rsidRPr="00042F15" w:rsidRDefault="00E738E1">
            <w:pPr>
              <w:pStyle w:val="1"/>
              <w:ind w:leftChars="0" w:left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Treadmill walking: 30 mins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: 30-45 mins/time, 2 times/day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Ambulation: SaO2&gt;88%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Data is unclear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atman, 2001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18"/>
                <w:szCs w:val="20"/>
              </w:rPr>
              <w:t>(Australi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Patients s/p cardiac surgery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Valve reconstruction or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lacement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BG</w:t>
            </w:r>
          </w:p>
          <w:p w:rsidR="00F94240" w:rsidRPr="00042F15" w:rsidRDefault="00F94240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F94240" w:rsidP="00F94240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2.8 (12.2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3.9 (14.4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F15">
              <w:rPr>
                <w:rFonts w:ascii="Times New Roman" w:eastAsia="新細明體" w:hAnsi="Times New Roman" w:cs="Times New Roman"/>
                <w:sz w:val="20"/>
                <w:szCs w:val="20"/>
              </w:rPr>
              <w:t>101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F15">
              <w:rPr>
                <w:rFonts w:ascii="Times New Roman" w:eastAsia="新細明體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P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ot specifically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tandardised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or controlled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hest PT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M exercise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Medical Tx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PT after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3.0 (4.8) </w:t>
            </w:r>
            <w:proofErr w:type="spellStart"/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hrs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12.7 (4.7) </w:t>
            </w:r>
            <w:proofErr w:type="spellStart"/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hrs</w:t>
            </w:r>
            <w:proofErr w:type="spellEnd"/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Pattanshetty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Indi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CU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itical illness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eurological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rdiac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dical condition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F94240" w:rsidRPr="00042F15" w:rsidRDefault="00F94240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F94240" w:rsidP="00F94240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49.4 (16.13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49.7 (16.21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F15">
              <w:rPr>
                <w:rFonts w:ascii="Times New Roman" w:eastAsia="新細明體" w:hAnsi="Times New Roman" w:cs="Times New Roman"/>
                <w:sz w:val="20"/>
                <w:szCs w:val="20"/>
              </w:rPr>
              <w:t>87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F15">
              <w:rPr>
                <w:rFonts w:ascii="Times New Roman" w:eastAsia="新細明體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P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 times/day until patients weaned from ventilator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ultimodality chest PT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ctioning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2 times/day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ctioning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11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  <w:p w:rsidR="00176503" w:rsidRPr="00042F15" w:rsidRDefault="00E738E1">
            <w:pPr>
              <w:pStyle w:val="1"/>
              <w:numPr>
                <w:ilvl w:val="0"/>
                <w:numId w:val="11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Weaning Duration </w:t>
            </w:r>
          </w:p>
          <w:p w:rsidR="00176503" w:rsidRPr="00042F15" w:rsidRDefault="00E738E1">
            <w:pPr>
              <w:pStyle w:val="1"/>
              <w:numPr>
                <w:ilvl w:val="0"/>
                <w:numId w:val="11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12"/>
              </w:numPr>
              <w:ind w:leftChars="0" w:left="144" w:rightChars="31" w:right="7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. Intervention:</w:t>
            </w:r>
          </w:p>
          <w:p w:rsidR="00176503" w:rsidRPr="00042F15" w:rsidRDefault="00E738E1">
            <w:pPr>
              <w:pStyle w:val="1"/>
              <w:ind w:leftChars="0" w:left="144" w:rightChars="31" w:right="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7.6 (3.97)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.8 (4.46)</w:t>
            </w:r>
          </w:p>
          <w:p w:rsidR="00176503" w:rsidRPr="00042F15" w:rsidRDefault="00E738E1">
            <w:pPr>
              <w:pStyle w:val="1"/>
              <w:numPr>
                <w:ilvl w:val="0"/>
                <w:numId w:val="12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1.98 (0.73)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Control: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2.10 (0.78)</w:t>
            </w:r>
          </w:p>
          <w:p w:rsidR="00176503" w:rsidRPr="00042F15" w:rsidRDefault="00E738E1">
            <w:pPr>
              <w:pStyle w:val="1"/>
              <w:numPr>
                <w:ilvl w:val="0"/>
                <w:numId w:val="12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 58/87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: 28/86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inkaew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Thailand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F94240" w:rsidRPr="00042F15" w:rsidRDefault="00F94240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F94240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1: </w:t>
            </w:r>
            <w:r w:rsidRPr="00042F15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 xml:space="preserve">75.32 </w:t>
            </w: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042F15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14.28</w:t>
            </w: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2: </w:t>
            </w:r>
            <w:r w:rsidRPr="00042F15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 xml:space="preserve">69.08 </w:t>
            </w: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042F15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16.96</w:t>
            </w: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74.68 (15.23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 1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: 25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 2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: 23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: 23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Multi-componen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 1 (EPT)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EMEB: 30 mins; 10 times/set, 3 sets/day, 5 days/week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 2 (CPT)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EM: 5 times/week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AROM exercis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0 mins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Transfer to chair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0 mins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5 times/week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ROM exercise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AROM exercise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Breathing exercise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</w:p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 1: 6.52 (4.40)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 2: 5.78 (2.74) 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2.82 (5.69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42F15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Schweickert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09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Americ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eurological diseases</w:t>
            </w:r>
          </w:p>
          <w:p w:rsidR="00F94240" w:rsidRPr="00042F15" w:rsidRDefault="00F94240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Sedation interruption for 2 hours before training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7.7 (36.3–69.1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4.4 (46.5–66.4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49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55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 time/day; daily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andom (by primary care team order)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13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  <w:p w:rsidR="00176503" w:rsidRPr="00042F15" w:rsidRDefault="00E738E1">
            <w:pPr>
              <w:pStyle w:val="1"/>
              <w:numPr>
                <w:ilvl w:val="0"/>
                <w:numId w:val="13"/>
              </w:numPr>
              <w:ind w:leftChars="0" w:left="174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-free days during the first 28 days of hospital stay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14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176503" w:rsidRPr="00042F15" w:rsidRDefault="00E738E1">
            <w:pPr>
              <w:pStyle w:val="1"/>
              <w:ind w:leftChars="0" w:left="144" w:rightChars="37" w:right="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3.4 (2.3–7.3) Control: </w:t>
            </w:r>
          </w:p>
          <w:p w:rsidR="00176503" w:rsidRPr="00042F15" w:rsidRDefault="00E738E1">
            <w:pPr>
              <w:pStyle w:val="1"/>
              <w:ind w:leftChars="0" w:left="144" w:rightChars="37" w:right="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6.1 (4.0–9.6)</w:t>
            </w:r>
          </w:p>
          <w:p w:rsidR="00176503" w:rsidRPr="00042F15" w:rsidRDefault="00E738E1">
            <w:pPr>
              <w:pStyle w:val="1"/>
              <w:numPr>
                <w:ilvl w:val="0"/>
                <w:numId w:val="14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 23.5 (7.4–25.6)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: 21.1 (0.0–23.8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18"/>
                <w:szCs w:val="20"/>
              </w:rPr>
              <w:t>Staudinger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10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Austria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eurological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rdiac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edical conditions</w:t>
            </w:r>
          </w:p>
          <w:p w:rsidR="00F94240" w:rsidRPr="00042F15" w:rsidRDefault="00F94240" w:rsidP="00F9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Controlling patients to keep Ramsay sedation scale 3~5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9 (16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0 (15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75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75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PT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otation therapy (change position continuously)</w:t>
            </w:r>
          </w:p>
          <w:p w:rsidR="00176503" w:rsidRPr="00042F15" w:rsidRDefault="00E738E1">
            <w:pPr>
              <w:pStyle w:val="1"/>
              <w:ind w:leftChars="0" w:left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inuously for 18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/day; daily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ercussion:12 reps/s for 1 min before suction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Supine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emirecumbent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position between 30° and 45°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hange position every 2-4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; daily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15"/>
              </w:numPr>
              <w:ind w:leftChars="0" w:left="174" w:hangingChars="87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  <w:p w:rsidR="00176503" w:rsidRPr="00042F15" w:rsidRDefault="00E738E1">
            <w:pPr>
              <w:pStyle w:val="1"/>
              <w:numPr>
                <w:ilvl w:val="0"/>
                <w:numId w:val="15"/>
              </w:numPr>
              <w:ind w:leftChars="0" w:left="174" w:hangingChars="87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-free days during the first 28 days of hospital stay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16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  <w:p w:rsidR="00176503" w:rsidRPr="00042F15" w:rsidRDefault="00E738E1">
            <w:pPr>
              <w:pStyle w:val="1"/>
              <w:numPr>
                <w:ilvl w:val="0"/>
                <w:numId w:val="16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15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4" w:name="_Hlk86495735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Templeton, 2007</w:t>
            </w:r>
          </w:p>
          <w:bookmarkEnd w:id="4"/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England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itical illness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eurological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rdiac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rgical conditions</w:t>
            </w:r>
          </w:p>
          <w:p w:rsidR="00424BF4" w:rsidRPr="00042F15" w:rsidRDefault="00424BF4" w:rsidP="00424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424BF4" w:rsidP="00424BF4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7.7 (16.5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8.2 (18.0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87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85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P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ssessment: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 times/day; daily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frequency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depends on PT’s evaluation 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T (Positioning/</w:t>
            </w:r>
            <w:r w:rsidRPr="00042F15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Manual pulmonary </w:t>
            </w:r>
            <w:r w:rsidRPr="00042F15">
              <w:rPr>
                <w:rFonts w:ascii="Times New Roman" w:hAnsi="Times New Roman" w:cs="Times New Roman"/>
                <w:kern w:val="0"/>
                <w:sz w:val="21"/>
                <w:szCs w:val="21"/>
              </w:rPr>
              <w:lastRenderedPageBreak/>
              <w:t>hyperinflation/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General mobilization)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80904295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Airway clearance techniques</w:t>
            </w:r>
            <w:bookmarkEnd w:id="5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(vibration, postural drainage with tracheal suctioning)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P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Assessment:</w:t>
            </w: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2 times/day; daily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frequency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depends on PT’s evaluation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General mobilization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ctioning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17"/>
              </w:numPr>
              <w:ind w:leftChars="0" w:left="174" w:hangingChars="87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tilator duration</w:t>
            </w:r>
          </w:p>
          <w:p w:rsidR="00176503" w:rsidRPr="00042F15" w:rsidRDefault="00E738E1">
            <w:pPr>
              <w:pStyle w:val="1"/>
              <w:numPr>
                <w:ilvl w:val="0"/>
                <w:numId w:val="17"/>
              </w:numPr>
              <w:ind w:leftChars="0" w:left="174" w:hangingChars="87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To become re-ventilated duration</w:t>
            </w:r>
          </w:p>
          <w:p w:rsidR="00176503" w:rsidRPr="00042F15" w:rsidRDefault="00E738E1">
            <w:pPr>
              <w:pStyle w:val="1"/>
              <w:numPr>
                <w:ilvl w:val="0"/>
                <w:numId w:val="17"/>
              </w:numPr>
              <w:ind w:leftChars="0" w:left="174" w:hangingChars="87" w:hanging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-intubation rate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numPr>
                <w:ilvl w:val="0"/>
                <w:numId w:val="18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176503" w:rsidRPr="00042F15" w:rsidRDefault="00E738E1">
            <w:pPr>
              <w:pStyle w:val="1"/>
              <w:ind w:leftChars="0" w:left="144" w:rightChars="25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 15 (3–82)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1 (3–76)</w:t>
            </w:r>
          </w:p>
          <w:p w:rsidR="00176503" w:rsidRPr="00042F15" w:rsidRDefault="00E738E1">
            <w:pPr>
              <w:pStyle w:val="1"/>
              <w:numPr>
                <w:ilvl w:val="0"/>
                <w:numId w:val="18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(1-9)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: 3.5(1-6)</w:t>
            </w:r>
          </w:p>
          <w:p w:rsidR="00176503" w:rsidRPr="00042F15" w:rsidRDefault="00E738E1">
            <w:pPr>
              <w:pStyle w:val="1"/>
              <w:numPr>
                <w:ilvl w:val="0"/>
                <w:numId w:val="18"/>
              </w:numPr>
              <w:ind w:leftChars="0" w:left="144" w:hanging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Intervention: 11/87</w:t>
            </w:r>
          </w:p>
          <w:p w:rsidR="00176503" w:rsidRPr="00042F15" w:rsidRDefault="00E738E1">
            <w:pPr>
              <w:pStyle w:val="1"/>
              <w:ind w:leftChars="0"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: 12/85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6" w:name="_Hlk96777087"/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ldauf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  <w:bookmarkEnd w:id="6"/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Czech Republic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18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eurological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ardiac diseases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Surgical conditions</w:t>
            </w:r>
          </w:p>
          <w:p w:rsidR="00424BF4" w:rsidRPr="00042F15" w:rsidRDefault="00424BF4" w:rsidP="00424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ind w:left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Controlling patients to keep RASS -1~0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9.9 (15.1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2.3 (15.4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75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75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-component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EPT + PM + NMES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2 times/day; 6 days/week 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ycling in supine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MES: pulse width 250 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μs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pulse frequency, 40 Hz 0–60 mA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-component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CPT + 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2 times/day; 6 days/week 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hest PT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Positioning 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ROM exercise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  <w:p w:rsidR="00176503" w:rsidRPr="00042F15" w:rsidRDefault="00176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-free days during the first 28 days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9.3 (1.4)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1.0 (1.4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Wright, 2017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England)</w:t>
            </w:r>
          </w:p>
        </w:tc>
        <w:tc>
          <w:tcPr>
            <w:tcW w:w="8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CU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CU</w:t>
            </w:r>
          </w:p>
        </w:tc>
        <w:tc>
          <w:tcPr>
            <w:tcW w:w="1984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ritical illness</w:t>
            </w:r>
          </w:p>
          <w:p w:rsidR="00424BF4" w:rsidRPr="00042F15" w:rsidRDefault="00424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Controlling patients to keep RASS -1~ +1</w:t>
            </w:r>
          </w:p>
        </w:tc>
        <w:tc>
          <w:tcPr>
            <w:tcW w:w="1560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0 (16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4 (16)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50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 158</w:t>
            </w:r>
          </w:p>
        </w:tc>
        <w:tc>
          <w:tcPr>
            <w:tcW w:w="2551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-component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EPT + 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90mins; 5 times/week 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uscle strengthening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843" w:type="dxa"/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-component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EPT + 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30mins; 5 times/week 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Muscle strengthening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2268" w:type="dxa"/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Ventilator duration</w:t>
            </w:r>
          </w:p>
        </w:tc>
        <w:tc>
          <w:tcPr>
            <w:tcW w:w="1559" w:type="dxa"/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4 (3–7)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4 (3–6)</w:t>
            </w:r>
          </w:p>
        </w:tc>
      </w:tr>
      <w:tr w:rsidR="00176503" w:rsidRPr="00042F15" w:rsidTr="00176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Yosef-</w:t>
            </w:r>
            <w:proofErr w:type="spellStart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Brauner</w:t>
            </w:r>
            <w:proofErr w:type="spellEnd"/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  <w:p w:rsidR="00176503" w:rsidRPr="00042F15" w:rsidRDefault="00E738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(Israel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CU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CU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CUAW</w:t>
            </w:r>
          </w:p>
          <w:p w:rsidR="00424BF4" w:rsidRPr="00042F15" w:rsidRDefault="00424BF4" w:rsidP="00424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b/>
                <w:color w:val="000033"/>
                <w:kern w:val="0"/>
                <w:sz w:val="20"/>
                <w:szCs w:val="20"/>
              </w:rPr>
              <w:t>Sedation condition:</w:t>
            </w:r>
          </w:p>
          <w:p w:rsidR="00176503" w:rsidRPr="00042F15" w:rsidRDefault="00424BF4" w:rsidP="00424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eastAsia="新細明體" w:hAnsi="Times New Roman" w:cs="Times New Roman"/>
                <w:color w:val="000033"/>
                <w:kern w:val="0"/>
                <w:sz w:val="20"/>
                <w:szCs w:val="20"/>
              </w:rPr>
              <w:t>No men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: 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51.6 (18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: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61.5 (1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: 9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: 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-component 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CPT +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5 mins/time; 2 times/day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hest PT</w:t>
            </w:r>
          </w:p>
          <w:p w:rsidR="00176503" w:rsidRPr="00042F15" w:rsidRDefault="00E738E1">
            <w:pPr>
              <w:pStyle w:val="1"/>
              <w:numPr>
                <w:ilvl w:val="0"/>
                <w:numId w:val="10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ulti-component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/>
                <w:sz w:val="20"/>
                <w:szCs w:val="20"/>
              </w:rPr>
              <w:t>(CPT +PM)</w:t>
            </w:r>
          </w:p>
          <w:p w:rsidR="00176503" w:rsidRPr="00042F15" w:rsidRDefault="00E73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15 mins/time; 1 time/day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st PT</w:t>
            </w:r>
          </w:p>
          <w:p w:rsidR="00176503" w:rsidRPr="00042F15" w:rsidRDefault="00E738E1">
            <w:pPr>
              <w:pStyle w:val="1"/>
              <w:numPr>
                <w:ilvl w:val="0"/>
                <w:numId w:val="1"/>
              </w:numPr>
              <w:ind w:leftChars="0" w:left="16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pStyle w:val="1"/>
              <w:ind w:leftChars="0" w:left="-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tilator du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76503" w:rsidRPr="00042F15" w:rsidRDefault="00E738E1">
            <w:pPr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</w:p>
          <w:p w:rsidR="00176503" w:rsidRPr="00042F15" w:rsidRDefault="00E738E1">
            <w:pPr>
              <w:ind w:rightChars="25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 xml:space="preserve">Intervention: </w:t>
            </w:r>
          </w:p>
          <w:p w:rsidR="00176503" w:rsidRPr="00042F15" w:rsidRDefault="00E738E1">
            <w:pPr>
              <w:ind w:rightChars="25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>9 (5)</w:t>
            </w:r>
          </w:p>
          <w:p w:rsidR="00176503" w:rsidRPr="00042F15" w:rsidRDefault="00E738E1">
            <w:pPr>
              <w:ind w:left="7" w:rightChars="11"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sz w:val="20"/>
                <w:szCs w:val="20"/>
              </w:rPr>
              <w:t>Control:</w:t>
            </w: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176503" w:rsidRPr="00042F15" w:rsidRDefault="00E738E1">
            <w:pPr>
              <w:ind w:left="7" w:rightChars="11"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F1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6.22 (2)</w:t>
            </w:r>
          </w:p>
        </w:tc>
      </w:tr>
    </w:tbl>
    <w:bookmarkEnd w:id="0"/>
    <w:p w:rsidR="00176503" w:rsidRDefault="00E738E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AROM: Active Range Of Motion</w:t>
      </w:r>
      <w:r>
        <w:rPr>
          <w:rFonts w:ascii="Times New Roman" w:hAnsi="Times New Roman" w:cs="Times New Roman"/>
          <w:sz w:val="20"/>
          <w:szCs w:val="20"/>
        </w:rPr>
        <w:t>; C</w:t>
      </w:r>
      <w:r>
        <w:rPr>
          <w:rFonts w:ascii="Times New Roman" w:hAnsi="Times New Roman" w:cs="Times New Roman" w:hint="eastAsia"/>
          <w:sz w:val="20"/>
          <w:szCs w:val="20"/>
        </w:rPr>
        <w:t>ABG: Coronary Artery Bypass Graf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COPD: </w:t>
      </w:r>
      <w:r>
        <w:rPr>
          <w:rFonts w:ascii="Times New Roman" w:hAnsi="Times New Roman" w:cs="Times New Roman"/>
          <w:sz w:val="20"/>
          <w:szCs w:val="20"/>
        </w:rPr>
        <w:t>Chronic Obstruction Pulmonary Diseas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CPT: </w:t>
      </w:r>
      <w:r>
        <w:rPr>
          <w:rFonts w:ascii="Times New Roman" w:hAnsi="Times New Roman" w:cs="Times New Roman"/>
          <w:sz w:val="20"/>
          <w:szCs w:val="20"/>
        </w:rPr>
        <w:t>Conventional Physical Therapy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CT: </w:t>
      </w:r>
      <w:r>
        <w:rPr>
          <w:rFonts w:ascii="AdvPTimes" w:hAnsi="AdvPTimes" w:cs="AdvPTimes"/>
          <w:kern w:val="0"/>
          <w:sz w:val="20"/>
          <w:szCs w:val="20"/>
        </w:rPr>
        <w:t xml:space="preserve">Cognitive Therapy; </w:t>
      </w:r>
      <w:r>
        <w:rPr>
          <w:rFonts w:ascii="Times New Roman" w:hAnsi="Times New Roman" w:cs="Times New Roman" w:hint="eastAsia"/>
          <w:sz w:val="20"/>
          <w:szCs w:val="20"/>
        </w:rPr>
        <w:t xml:space="preserve">ICU: </w:t>
      </w:r>
      <w:r>
        <w:rPr>
          <w:rFonts w:ascii="Times New Roman" w:hAnsi="Times New Roman" w:cs="Times New Roman"/>
          <w:sz w:val="20"/>
          <w:szCs w:val="20"/>
        </w:rPr>
        <w:t xml:space="preserve">Intensiv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>nit</w:t>
      </w:r>
      <w:r>
        <w:rPr>
          <w:rFonts w:ascii="Times New Roman" w:hAnsi="Times New Roman" w:cs="Times New Roman" w:hint="eastAsia"/>
          <w:sz w:val="20"/>
          <w:szCs w:val="20"/>
        </w:rPr>
        <w:t xml:space="preserve">; ICUAW: </w:t>
      </w:r>
      <w:r>
        <w:rPr>
          <w:rFonts w:ascii="Times New Roman" w:hAnsi="Times New Roman" w:cs="Times New Roman"/>
          <w:sz w:val="20"/>
          <w:szCs w:val="20"/>
        </w:rPr>
        <w:t xml:space="preserve">Intensiv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>nit-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cquired 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 xml:space="preserve">eakness; IQR: </w:t>
      </w:r>
      <w:proofErr w:type="spellStart"/>
      <w:r>
        <w:rPr>
          <w:rFonts w:ascii="Times New Roman" w:hAnsi="Times New Roman" w:cs="Times New Roman"/>
          <w:sz w:val="20"/>
          <w:szCs w:val="20"/>
        </w:rPr>
        <w:t>InterQua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ange; </w:t>
      </w:r>
      <w:r>
        <w:rPr>
          <w:rFonts w:ascii="Times New Roman" w:hAnsi="Times New Roman" w:cs="Times New Roman" w:hint="eastAsia"/>
          <w:sz w:val="20"/>
          <w:szCs w:val="20"/>
        </w:rPr>
        <w:t>EM: E</w:t>
      </w:r>
      <w:r>
        <w:rPr>
          <w:rFonts w:ascii="Times New Roman" w:hAnsi="Times New Roman" w:cs="Times New Roman"/>
          <w:sz w:val="20"/>
          <w:szCs w:val="20"/>
        </w:rPr>
        <w:t>arly mobiliza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EMEB</w:t>
      </w:r>
      <w:r>
        <w:rPr>
          <w:rFonts w:ascii="Times New Roman" w:hAnsi="Times New Roman" w:cs="Times New Roman" w:hint="eastAsia"/>
          <w:sz w:val="20"/>
          <w:szCs w:val="20"/>
        </w:rPr>
        <w:t>: E</w:t>
      </w:r>
      <w:r>
        <w:rPr>
          <w:rFonts w:ascii="Times New Roman" w:hAnsi="Times New Roman" w:cs="Times New Roman"/>
          <w:sz w:val="20"/>
          <w:szCs w:val="20"/>
        </w:rPr>
        <w:t xml:space="preserve">arly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bilization with</w:t>
      </w:r>
      <w:r>
        <w:rPr>
          <w:rFonts w:ascii="Times New Roman" w:hAnsi="Times New Roman" w:cs="Times New Roman" w:hint="eastAsia"/>
          <w:sz w:val="20"/>
          <w:szCs w:val="20"/>
        </w:rPr>
        <w:t xml:space="preserve"> E</w:t>
      </w:r>
      <w:r>
        <w:rPr>
          <w:rFonts w:ascii="Times New Roman" w:hAnsi="Times New Roman" w:cs="Times New Roman"/>
          <w:sz w:val="20"/>
          <w:szCs w:val="20"/>
        </w:rPr>
        <w:t xml:space="preserve">lastic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EPT: Exercise-based Physical therapy; MH</w:t>
      </w:r>
      <w:r>
        <w:rPr>
          <w:rFonts w:ascii="Times New Roman" w:hAnsi="Times New Roman" w:cs="Times New Roman" w:hint="eastAsia"/>
          <w:sz w:val="20"/>
          <w:szCs w:val="20"/>
        </w:rPr>
        <w:t>: M</w:t>
      </w:r>
      <w:r>
        <w:rPr>
          <w:rFonts w:ascii="Times New Roman" w:hAnsi="Times New Roman" w:cs="Times New Roman"/>
          <w:sz w:val="20"/>
          <w:szCs w:val="20"/>
        </w:rPr>
        <w:t xml:space="preserve">anual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yperinfla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MICU: Medical </w:t>
      </w:r>
      <w:r>
        <w:rPr>
          <w:rFonts w:ascii="Times New Roman" w:hAnsi="Times New Roman" w:cs="Times New Roman"/>
          <w:sz w:val="20"/>
          <w:szCs w:val="20"/>
        </w:rPr>
        <w:t xml:space="preserve">Intensiv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>nit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IP: Maximal Inspiratory Pressure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NI: No Information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NMES:</w:t>
      </w:r>
      <w: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euromuscular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lectrical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timula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AdvPTimes" w:hAnsi="AdvPTimes" w:cs="AdvPTimes" w:hint="eastAsia"/>
          <w:kern w:val="0"/>
          <w:sz w:val="20"/>
          <w:szCs w:val="20"/>
        </w:rPr>
        <w:t>NS: No</w:t>
      </w:r>
      <w:r>
        <w:rPr>
          <w:rFonts w:ascii="AdvPTimes" w:hAnsi="AdvPTimes" w:cs="AdvPTimes"/>
          <w:kern w:val="0"/>
          <w:sz w:val="20"/>
          <w:szCs w:val="20"/>
        </w:rPr>
        <w:t xml:space="preserve"> Significan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ROM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assive Range Of Motion;</w:t>
      </w:r>
      <w:r>
        <w:rPr>
          <w:rFonts w:ascii="Times New Roman" w:hAnsi="Times New Roman" w:cs="Times New Roman"/>
          <w:sz w:val="20"/>
          <w:szCs w:val="20"/>
        </w:rPr>
        <w:t xml:space="preserve"> PM: Progressive Mobility; </w:t>
      </w:r>
      <w:r>
        <w:rPr>
          <w:rFonts w:ascii="Times New Roman" w:hAnsi="Times New Roman" w:cs="Times New Roman" w:hint="eastAsia"/>
          <w:sz w:val="20"/>
          <w:szCs w:val="20"/>
        </w:rPr>
        <w:t>PT</w:t>
      </w:r>
      <w:r>
        <w:rPr>
          <w:rFonts w:ascii="Times New Roman" w:hAnsi="Times New Roman" w:cs="Times New Roman"/>
          <w:sz w:val="20"/>
          <w:szCs w:val="20"/>
        </w:rPr>
        <w:t>: Physical Therapy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E413D">
        <w:rPr>
          <w:rFonts w:ascii="Times New Roman" w:hAnsi="Times New Roman" w:cs="Times New Roman"/>
          <w:sz w:val="20"/>
          <w:szCs w:val="20"/>
        </w:rPr>
        <w:t>RASS: Richmond Agitation-Sedation Scal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>RCC: Respiratory C</w:t>
      </w:r>
      <w:r>
        <w:rPr>
          <w:rFonts w:ascii="Times New Roman" w:hAnsi="Times New Roman" w:cs="Times New Roman"/>
          <w:sz w:val="20"/>
          <w:szCs w:val="20"/>
        </w:rPr>
        <w:t>are</w:t>
      </w:r>
      <w:r>
        <w:rPr>
          <w:rFonts w:ascii="Times New Roman" w:hAnsi="Times New Roman" w:cs="Times New Roman" w:hint="eastAsia"/>
          <w:sz w:val="20"/>
          <w:szCs w:val="20"/>
        </w:rPr>
        <w:t xml:space="preserve"> Center; RICU: Respiratory </w:t>
      </w:r>
      <w:r>
        <w:rPr>
          <w:rFonts w:ascii="Times New Roman" w:hAnsi="Times New Roman" w:cs="Times New Roman"/>
          <w:sz w:val="20"/>
          <w:szCs w:val="20"/>
        </w:rPr>
        <w:t xml:space="preserve">Intensiv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>nit;</w:t>
      </w:r>
      <w:r>
        <w:rPr>
          <w:rFonts w:ascii="Times New Roman" w:hAnsi="Times New Roman" w:cs="Times New Roman" w:hint="eastAsia"/>
          <w:sz w:val="20"/>
          <w:szCs w:val="20"/>
        </w:rPr>
        <w:t xml:space="preserve"> ROM: Range Of Motion; S</w:t>
      </w:r>
      <w:r>
        <w:rPr>
          <w:rFonts w:ascii="Times New Roman" w:hAnsi="Times New Roman" w:cs="Times New Roman"/>
          <w:sz w:val="20"/>
          <w:szCs w:val="20"/>
        </w:rPr>
        <w:t xml:space="preserve">: Significant; SD: Standard Deviation; </w:t>
      </w:r>
      <w:r>
        <w:rPr>
          <w:rFonts w:ascii="Times New Roman" w:hAnsi="Times New Roman" w:cs="Times New Roman" w:hint="eastAsia"/>
          <w:sz w:val="20"/>
          <w:szCs w:val="20"/>
        </w:rPr>
        <w:t xml:space="preserve">SICU: Surgical </w:t>
      </w:r>
      <w:r>
        <w:rPr>
          <w:rFonts w:ascii="Times New Roman" w:hAnsi="Times New Roman" w:cs="Times New Roman"/>
          <w:sz w:val="20"/>
          <w:szCs w:val="20"/>
        </w:rPr>
        <w:t xml:space="preserve">Intensiv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>nit;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aO2: Arterial Oxyhemoglobin Saturation; </w:t>
      </w:r>
      <w:r>
        <w:rPr>
          <w:rFonts w:ascii="Times New Roman" w:hAnsi="Times New Roman" w:cs="Times New Roman" w:hint="eastAsia"/>
          <w:sz w:val="20"/>
          <w:szCs w:val="20"/>
        </w:rPr>
        <w:t>s/p: status post; TA: Tibialis Anterio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Tx: Treatment </w:t>
      </w:r>
    </w:p>
    <w:p w:rsidR="00176503" w:rsidRPr="00BE413D" w:rsidRDefault="00176503"/>
    <w:sectPr w:rsidR="00176503" w:rsidRPr="00BE413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41B5" w:rsidRDefault="006241B5" w:rsidP="00BE413D">
      <w:r>
        <w:separator/>
      </w:r>
    </w:p>
  </w:endnote>
  <w:endnote w:type="continuationSeparator" w:id="0">
    <w:p w:rsidR="006241B5" w:rsidRDefault="006241B5" w:rsidP="00BE4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b5929f4c">
    <w:altName w:val="微軟正黑體"/>
    <w:charset w:val="88"/>
    <w:family w:val="auto"/>
    <w:pitch w:val="default"/>
    <w:sig w:usb0="00000000" w:usb1="00000000" w:usb2="00000010" w:usb3="00000000" w:csb0="00100000" w:csb1="00000000"/>
  </w:font>
  <w:font w:name="TimesNewRomanPSMT">
    <w:altName w:val="Yu Gothic"/>
    <w:charset w:val="80"/>
    <w:family w:val="auto"/>
    <w:pitch w:val="default"/>
    <w:sig w:usb0="00000000" w:usb1="00000000" w:usb2="00000010" w:usb3="00000000" w:csb0="00020001" w:csb1="00000000"/>
  </w:font>
  <w:font w:name="AdvPTimes">
    <w:altName w:val="Times New Roman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41B5" w:rsidRDefault="006241B5" w:rsidP="00BE413D">
      <w:r>
        <w:separator/>
      </w:r>
    </w:p>
  </w:footnote>
  <w:footnote w:type="continuationSeparator" w:id="0">
    <w:p w:rsidR="006241B5" w:rsidRDefault="006241B5" w:rsidP="00BE41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E77F9"/>
    <w:multiLevelType w:val="multilevel"/>
    <w:tmpl w:val="06EE77F9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1" w15:restartNumberingAfterBreak="0">
    <w:nsid w:val="1F0375D3"/>
    <w:multiLevelType w:val="multilevel"/>
    <w:tmpl w:val="1F0375D3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2" w15:restartNumberingAfterBreak="0">
    <w:nsid w:val="212B20E0"/>
    <w:multiLevelType w:val="multilevel"/>
    <w:tmpl w:val="212B20E0"/>
    <w:lvl w:ilvl="0">
      <w:start w:val="64"/>
      <w:numFmt w:val="bullet"/>
      <w:lvlText w:val="-"/>
      <w:lvlJc w:val="left"/>
      <w:pPr>
        <w:ind w:left="480" w:hanging="48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137604C"/>
    <w:multiLevelType w:val="multilevel"/>
    <w:tmpl w:val="2137604C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4" w15:restartNumberingAfterBreak="0">
    <w:nsid w:val="21915D39"/>
    <w:multiLevelType w:val="multilevel"/>
    <w:tmpl w:val="21915D39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5" w15:restartNumberingAfterBreak="0">
    <w:nsid w:val="2F8369D0"/>
    <w:multiLevelType w:val="multilevel"/>
    <w:tmpl w:val="2F8369D0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6" w15:restartNumberingAfterBreak="0">
    <w:nsid w:val="37F44A14"/>
    <w:multiLevelType w:val="multilevel"/>
    <w:tmpl w:val="37F44A14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7" w15:restartNumberingAfterBreak="0">
    <w:nsid w:val="383D422F"/>
    <w:multiLevelType w:val="multilevel"/>
    <w:tmpl w:val="383D422F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8" w15:restartNumberingAfterBreak="0">
    <w:nsid w:val="3BA853E2"/>
    <w:multiLevelType w:val="multilevel"/>
    <w:tmpl w:val="3BA853E2"/>
    <w:lvl w:ilvl="0">
      <w:start w:val="6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3C46675"/>
    <w:multiLevelType w:val="multilevel"/>
    <w:tmpl w:val="43C46675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10" w15:restartNumberingAfterBreak="0">
    <w:nsid w:val="46684EDA"/>
    <w:multiLevelType w:val="multilevel"/>
    <w:tmpl w:val="46684EDA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11" w15:restartNumberingAfterBreak="0">
    <w:nsid w:val="5A5244E9"/>
    <w:multiLevelType w:val="multilevel"/>
    <w:tmpl w:val="5A5244E9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12" w15:restartNumberingAfterBreak="0">
    <w:nsid w:val="5E762192"/>
    <w:multiLevelType w:val="multilevel"/>
    <w:tmpl w:val="5E762192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13" w15:restartNumberingAfterBreak="0">
    <w:nsid w:val="5F6616A1"/>
    <w:multiLevelType w:val="multilevel"/>
    <w:tmpl w:val="5F6616A1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14" w15:restartNumberingAfterBreak="0">
    <w:nsid w:val="64B41FB8"/>
    <w:multiLevelType w:val="multilevel"/>
    <w:tmpl w:val="64B41FB8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15" w15:restartNumberingAfterBreak="0">
    <w:nsid w:val="6E5B679C"/>
    <w:multiLevelType w:val="multilevel"/>
    <w:tmpl w:val="6E5B679C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16" w15:restartNumberingAfterBreak="0">
    <w:nsid w:val="71825D54"/>
    <w:multiLevelType w:val="multilevel"/>
    <w:tmpl w:val="71825D54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abstractNum w:abstractNumId="17" w15:restartNumberingAfterBreak="0">
    <w:nsid w:val="7F0549A6"/>
    <w:multiLevelType w:val="multilevel"/>
    <w:tmpl w:val="7F0549A6"/>
    <w:lvl w:ilvl="0">
      <w:start w:val="1"/>
      <w:numFmt w:val="decimal"/>
      <w:lvlText w:val="%1."/>
      <w:lvlJc w:val="left"/>
      <w:pPr>
        <w:ind w:left="474" w:hanging="480"/>
      </w:pPr>
    </w:lvl>
    <w:lvl w:ilvl="1">
      <w:start w:val="1"/>
      <w:numFmt w:val="ideographTraditional"/>
      <w:lvlText w:val="%2、"/>
      <w:lvlJc w:val="left"/>
      <w:pPr>
        <w:ind w:left="954" w:hanging="480"/>
      </w:pPr>
    </w:lvl>
    <w:lvl w:ilvl="2">
      <w:start w:val="1"/>
      <w:numFmt w:val="lowerRoman"/>
      <w:lvlText w:val="%3."/>
      <w:lvlJc w:val="right"/>
      <w:pPr>
        <w:ind w:left="1434" w:hanging="480"/>
      </w:pPr>
    </w:lvl>
    <w:lvl w:ilvl="3">
      <w:start w:val="1"/>
      <w:numFmt w:val="decimal"/>
      <w:lvlText w:val="%4."/>
      <w:lvlJc w:val="left"/>
      <w:pPr>
        <w:ind w:left="1914" w:hanging="480"/>
      </w:pPr>
    </w:lvl>
    <w:lvl w:ilvl="4">
      <w:start w:val="1"/>
      <w:numFmt w:val="ideographTraditional"/>
      <w:lvlText w:val="%5、"/>
      <w:lvlJc w:val="left"/>
      <w:pPr>
        <w:ind w:left="2394" w:hanging="480"/>
      </w:pPr>
    </w:lvl>
    <w:lvl w:ilvl="5">
      <w:start w:val="1"/>
      <w:numFmt w:val="lowerRoman"/>
      <w:lvlText w:val="%6."/>
      <w:lvlJc w:val="right"/>
      <w:pPr>
        <w:ind w:left="2874" w:hanging="480"/>
      </w:pPr>
    </w:lvl>
    <w:lvl w:ilvl="6">
      <w:start w:val="1"/>
      <w:numFmt w:val="decimal"/>
      <w:lvlText w:val="%7."/>
      <w:lvlJc w:val="left"/>
      <w:pPr>
        <w:ind w:left="3354" w:hanging="480"/>
      </w:pPr>
    </w:lvl>
    <w:lvl w:ilvl="7">
      <w:start w:val="1"/>
      <w:numFmt w:val="ideographTraditional"/>
      <w:lvlText w:val="%8、"/>
      <w:lvlJc w:val="left"/>
      <w:pPr>
        <w:ind w:left="3834" w:hanging="480"/>
      </w:pPr>
    </w:lvl>
    <w:lvl w:ilvl="8">
      <w:start w:val="1"/>
      <w:numFmt w:val="lowerRoman"/>
      <w:lvlText w:val="%9."/>
      <w:lvlJc w:val="right"/>
      <w:pPr>
        <w:ind w:left="4314" w:hanging="480"/>
      </w:pPr>
    </w:lvl>
  </w:abstractNum>
  <w:num w:numId="1">
    <w:abstractNumId w:val="8"/>
  </w:num>
  <w:num w:numId="2">
    <w:abstractNumId w:val="12"/>
  </w:num>
  <w:num w:numId="3">
    <w:abstractNumId w:val="11"/>
  </w:num>
  <w:num w:numId="4">
    <w:abstractNumId w:val="16"/>
  </w:num>
  <w:num w:numId="5">
    <w:abstractNumId w:val="6"/>
  </w:num>
  <w:num w:numId="6">
    <w:abstractNumId w:val="0"/>
  </w:num>
  <w:num w:numId="7">
    <w:abstractNumId w:val="9"/>
  </w:num>
  <w:num w:numId="8">
    <w:abstractNumId w:val="13"/>
  </w:num>
  <w:num w:numId="9">
    <w:abstractNumId w:val="1"/>
  </w:num>
  <w:num w:numId="10">
    <w:abstractNumId w:val="2"/>
  </w:num>
  <w:num w:numId="11">
    <w:abstractNumId w:val="7"/>
  </w:num>
  <w:num w:numId="12">
    <w:abstractNumId w:val="3"/>
  </w:num>
  <w:num w:numId="13">
    <w:abstractNumId w:val="4"/>
  </w:num>
  <w:num w:numId="14">
    <w:abstractNumId w:val="15"/>
  </w:num>
  <w:num w:numId="15">
    <w:abstractNumId w:val="14"/>
  </w:num>
  <w:num w:numId="16">
    <w:abstractNumId w:val="17"/>
  </w:num>
  <w:num w:numId="17">
    <w:abstractNumId w:val="1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840"/>
    <w:rsid w:val="00042F15"/>
    <w:rsid w:val="00176503"/>
    <w:rsid w:val="00194566"/>
    <w:rsid w:val="002110E7"/>
    <w:rsid w:val="0027457D"/>
    <w:rsid w:val="002A10E3"/>
    <w:rsid w:val="002F084F"/>
    <w:rsid w:val="00383734"/>
    <w:rsid w:val="003A406F"/>
    <w:rsid w:val="003A45BF"/>
    <w:rsid w:val="00424BF4"/>
    <w:rsid w:val="0045016D"/>
    <w:rsid w:val="00456996"/>
    <w:rsid w:val="005B4540"/>
    <w:rsid w:val="006241B5"/>
    <w:rsid w:val="006D1231"/>
    <w:rsid w:val="00710657"/>
    <w:rsid w:val="00750EA2"/>
    <w:rsid w:val="007610BD"/>
    <w:rsid w:val="007D665B"/>
    <w:rsid w:val="00840E3B"/>
    <w:rsid w:val="00855840"/>
    <w:rsid w:val="00925CF0"/>
    <w:rsid w:val="009D22F0"/>
    <w:rsid w:val="00A842C3"/>
    <w:rsid w:val="00AB00EE"/>
    <w:rsid w:val="00AB7A9E"/>
    <w:rsid w:val="00AF6595"/>
    <w:rsid w:val="00BE413D"/>
    <w:rsid w:val="00C801BD"/>
    <w:rsid w:val="00C81A1D"/>
    <w:rsid w:val="00C845CA"/>
    <w:rsid w:val="00CC1E40"/>
    <w:rsid w:val="00CF5766"/>
    <w:rsid w:val="00E11A26"/>
    <w:rsid w:val="00E17548"/>
    <w:rsid w:val="00E738E1"/>
    <w:rsid w:val="00E950B3"/>
    <w:rsid w:val="00F918BC"/>
    <w:rsid w:val="00F94240"/>
    <w:rsid w:val="00FD1627"/>
    <w:rsid w:val="3EC4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7F0D7D-916D-4855-A2CE-2B6E43736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5">
    <w:name w:val="annotation text"/>
    <w:basedOn w:val="a"/>
    <w:link w:val="a6"/>
    <w:uiPriority w:val="99"/>
    <w:unhideWhenUsed/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9">
    <w:name w:val="annotation subject"/>
    <w:basedOn w:val="a5"/>
    <w:next w:val="a5"/>
    <w:link w:val="aa"/>
    <w:uiPriority w:val="99"/>
    <w:unhideWhenUsed/>
    <w:rPr>
      <w:b/>
      <w:bCs/>
    </w:rPr>
  </w:style>
  <w:style w:type="paragraph" w:styleId="ab">
    <w:name w:val="Balloon Text"/>
    <w:basedOn w:val="a"/>
    <w:link w:val="ac"/>
    <w:uiPriority w:val="99"/>
    <w:unhideWhenUsed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Strong"/>
    <w:basedOn w:val="a0"/>
    <w:uiPriority w:val="22"/>
    <w:qFormat/>
    <w:rPr>
      <w:b/>
      <w:bCs/>
    </w:rPr>
  </w:style>
  <w:style w:type="table" w:styleId="af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純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1">
    <w:name w:val="清單段落1"/>
    <w:basedOn w:val="a"/>
    <w:uiPriority w:val="34"/>
    <w:qFormat/>
    <w:pPr>
      <w:ind w:leftChars="200" w:left="480"/>
    </w:pPr>
  </w:style>
  <w:style w:type="character" w:customStyle="1" w:styleId="a4">
    <w:name w:val="頁首 字元"/>
    <w:basedOn w:val="a0"/>
    <w:link w:val="a3"/>
    <w:uiPriority w:val="99"/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</w:style>
  <w:style w:type="character" w:customStyle="1" w:styleId="aa">
    <w:name w:val="註解主旨 字元"/>
    <w:basedOn w:val="a6"/>
    <w:link w:val="a9"/>
    <w:uiPriority w:val="99"/>
    <w:semiHidden/>
    <w:rPr>
      <w:b/>
      <w:bCs/>
    </w:rPr>
  </w:style>
  <w:style w:type="character" w:customStyle="1" w:styleId="ac">
    <w:name w:val="註解方塊文字 字元"/>
    <w:basedOn w:val="a0"/>
    <w:link w:val="ab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pPr>
      <w:spacing w:line="161" w:lineRule="atLeast"/>
    </w:pPr>
    <w:rPr>
      <w:rFonts w:ascii="Gill Sans MT" w:hAnsi="Gill Sans MT" w:cstheme="minorBidi"/>
      <w:color w:val="auto"/>
    </w:rPr>
  </w:style>
  <w:style w:type="character" w:customStyle="1" w:styleId="40">
    <w:name w:val="標題 4 字元"/>
    <w:basedOn w:val="a0"/>
    <w:link w:val="4"/>
    <w:uiPriority w:val="9"/>
    <w:rPr>
      <w:rFonts w:ascii="新細明體" w:eastAsia="新細明體" w:hAnsi="新細明體" w:cs="新細明體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941601-5640-45EC-AE79-90D26C049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2077</Words>
  <Characters>11843</Characters>
  <Application>Microsoft Office Word</Application>
  <DocSecurity>0</DocSecurity>
  <Lines>98</Lines>
  <Paragraphs>27</Paragraphs>
  <ScaleCrop>false</ScaleCrop>
  <Company/>
  <LinksUpToDate>false</LinksUpToDate>
  <CharactersWithSpaces>1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3-01-19T14:08:00Z</dcterms:created>
  <dcterms:modified xsi:type="dcterms:W3CDTF">2023-04-14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10.8.0.6003</vt:lpwstr>
  </property>
</Properties>
</file>